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EDC22" w14:textId="50624CF8" w:rsidR="007A19E4" w:rsidRPr="00CE4AD2" w:rsidRDefault="000218FF" w:rsidP="007A19E4">
      <w:pPr>
        <w:rPr>
          <w:b/>
        </w:rPr>
      </w:pPr>
      <w:proofErr w:type="gramStart"/>
      <w:r w:rsidRPr="00E86CFC">
        <w:rPr>
          <w:b/>
        </w:rPr>
        <w:t>Supplementary</w:t>
      </w:r>
      <w:r w:rsidR="00D751FF">
        <w:rPr>
          <w:b/>
        </w:rPr>
        <w:t xml:space="preserve"> Table 8</w:t>
      </w:r>
      <w:bookmarkStart w:id="0" w:name="_GoBack"/>
      <w:bookmarkEnd w:id="0"/>
      <w:r w:rsidRPr="00E86CFC">
        <w:rPr>
          <w:b/>
        </w:rPr>
        <w:t>.</w:t>
      </w:r>
      <w:proofErr w:type="gramEnd"/>
      <w:r w:rsidRPr="003D593A">
        <w:t xml:space="preserve"> </w:t>
      </w:r>
      <w:proofErr w:type="gramStart"/>
      <w:r w:rsidR="00420EB9">
        <w:t xml:space="preserve">Ingenuity </w:t>
      </w:r>
      <w:r w:rsidR="007A19E4">
        <w:t xml:space="preserve">A) </w:t>
      </w:r>
      <w:r w:rsidR="00420EB9">
        <w:t xml:space="preserve">gene ontology enrichment and </w:t>
      </w:r>
      <w:r w:rsidR="007A19E4">
        <w:t xml:space="preserve">B) </w:t>
      </w:r>
      <w:r w:rsidR="000A715C">
        <w:t>pathway analyse</w:t>
      </w:r>
      <w:r w:rsidR="00420EB9">
        <w:t xml:space="preserve">s </w:t>
      </w:r>
      <w:r w:rsidR="007A19E4">
        <w:t xml:space="preserve">for </w:t>
      </w:r>
      <w:r>
        <w:t>genes whose expression changed between pretreatment and surgery</w:t>
      </w:r>
      <w:r w:rsidR="007A19E4">
        <w:t xml:space="preserve"> (TS-T1)</w:t>
      </w:r>
      <w:r>
        <w:t xml:space="preserve"> and were significantly associated </w:t>
      </w:r>
      <w:r w:rsidR="007A19E4">
        <w:t>with recurrence-</w:t>
      </w:r>
      <w:r w:rsidR="007A19E4" w:rsidRPr="003D593A">
        <w:t>free survival.</w:t>
      </w:r>
      <w:proofErr w:type="gramEnd"/>
      <w:r w:rsidR="007A19E4">
        <w:t xml:space="preserve"> </w:t>
      </w:r>
    </w:p>
    <w:p w14:paraId="178F529F" w14:textId="77777777" w:rsidR="007A19E4" w:rsidRDefault="007A19E4" w:rsidP="007A19E4"/>
    <w:p w14:paraId="70615954" w14:textId="77777777" w:rsidR="007A19E4" w:rsidRPr="00CE4AD2" w:rsidRDefault="007A19E4" w:rsidP="007A19E4">
      <w:pPr>
        <w:rPr>
          <w:b/>
        </w:rPr>
      </w:pPr>
      <w:r w:rsidRPr="00CE4AD2">
        <w:rPr>
          <w:b/>
        </w:rPr>
        <w:t>A)</w:t>
      </w:r>
    </w:p>
    <w:p w14:paraId="49980C70" w14:textId="77777777" w:rsidR="000218FF" w:rsidRDefault="000218FF" w:rsidP="000218FF"/>
    <w:p w14:paraId="6922063E" w14:textId="77777777" w:rsidR="0055753D" w:rsidRDefault="0055753D" w:rsidP="000218FF">
      <w:r w:rsidRPr="003D593A">
        <w:rPr>
          <w:noProof/>
        </w:rPr>
        <w:drawing>
          <wp:inline distT="0" distB="0" distL="0" distR="0" wp14:anchorId="2E688ECC" wp14:editId="7C3AF8CE">
            <wp:extent cx="6168813" cy="1139524"/>
            <wp:effectExtent l="0" t="0" r="3810" b="3810"/>
            <wp:docPr id="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813" cy="113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66565" w14:textId="77777777" w:rsidR="000218FF" w:rsidRDefault="000218FF" w:rsidP="000218FF"/>
    <w:p w14:paraId="627CAA9B" w14:textId="77777777" w:rsidR="000218FF" w:rsidRPr="00CE4AD2" w:rsidRDefault="000218FF" w:rsidP="000218FF">
      <w:pPr>
        <w:rPr>
          <w:b/>
        </w:rPr>
      </w:pPr>
      <w:r w:rsidRPr="00CE4AD2">
        <w:rPr>
          <w:b/>
        </w:rPr>
        <w:t>B)</w:t>
      </w:r>
    </w:p>
    <w:p w14:paraId="63A9F11F" w14:textId="77777777" w:rsidR="000218FF" w:rsidRDefault="000218FF" w:rsidP="000218FF"/>
    <w:p w14:paraId="099412EC" w14:textId="77777777" w:rsidR="000218FF" w:rsidRPr="003D593A" w:rsidRDefault="0055753D" w:rsidP="000218FF">
      <w:r w:rsidRPr="003D593A">
        <w:rPr>
          <w:noProof/>
        </w:rPr>
        <w:drawing>
          <wp:inline distT="0" distB="0" distL="0" distR="0" wp14:anchorId="7D67E8B9" wp14:editId="16580502">
            <wp:extent cx="6466705" cy="3095897"/>
            <wp:effectExtent l="0" t="0" r="10795" b="3175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503" cy="3096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FF195" w14:textId="108DD94E" w:rsidR="00117F4F" w:rsidRPr="00814CDF" w:rsidRDefault="00117F4F" w:rsidP="008613F6">
      <w:pPr>
        <w:jc w:val="center"/>
      </w:pPr>
    </w:p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A715C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3E20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A41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9E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789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1FF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53A3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DE6861-402D-E446-8DD4-F7332DB49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6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41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5</cp:revision>
  <cp:lastPrinted>2014-12-01T20:51:00Z</cp:lastPrinted>
  <dcterms:created xsi:type="dcterms:W3CDTF">2015-04-01T22:50:00Z</dcterms:created>
  <dcterms:modified xsi:type="dcterms:W3CDTF">2015-04-09T00:03:00Z</dcterms:modified>
</cp:coreProperties>
</file>